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12BE4" w14:textId="77777777" w:rsidR="002E039B" w:rsidRPr="002E039B" w:rsidRDefault="002E039B" w:rsidP="002E039B">
      <w:pPr>
        <w:tabs>
          <w:tab w:val="left" w:pos="2200"/>
        </w:tabs>
        <w:rPr>
          <w:b/>
          <w:sz w:val="20"/>
          <w:szCs w:val="20"/>
        </w:rPr>
      </w:pPr>
      <w:r w:rsidRPr="002E039B">
        <w:rPr>
          <w:b/>
        </w:rPr>
        <w:t>Supplementary tables</w:t>
      </w:r>
    </w:p>
    <w:p w14:paraId="12ADAC5D" w14:textId="77777777" w:rsidR="002E039B" w:rsidRDefault="002E039B" w:rsidP="002E039B">
      <w:pPr>
        <w:tabs>
          <w:tab w:val="left" w:pos="2200"/>
        </w:tabs>
        <w:rPr>
          <w:sz w:val="20"/>
          <w:szCs w:val="20"/>
        </w:rPr>
      </w:pPr>
    </w:p>
    <w:p w14:paraId="2BBA19CB" w14:textId="77777777" w:rsidR="002E039B" w:rsidRDefault="002E039B" w:rsidP="002E039B">
      <w:pPr>
        <w:rPr>
          <w:b/>
          <w:bCs/>
          <w:sz w:val="20"/>
          <w:szCs w:val="20"/>
        </w:rPr>
      </w:pPr>
    </w:p>
    <w:p w14:paraId="1D7C4874" w14:textId="77777777" w:rsidR="002E039B" w:rsidRPr="00836EC3" w:rsidRDefault="002E039B" w:rsidP="002E039B">
      <w:pPr>
        <w:tabs>
          <w:tab w:val="left" w:pos="2200"/>
        </w:tabs>
      </w:pPr>
      <w:r>
        <w:rPr>
          <w:b/>
        </w:rPr>
        <w:t>Supplementary Table 1.</w:t>
      </w:r>
      <w:r>
        <w:t xml:space="preserve"> Full s</w:t>
      </w:r>
      <w:r w:rsidRPr="00836EC3">
        <w:t xml:space="preserve">ummary effects of euthanasia method on EEG frequency bands </w:t>
      </w:r>
      <w:r>
        <w:t xml:space="preserve">and </w:t>
      </w:r>
      <w:proofErr w:type="spellStart"/>
      <w:r>
        <w:t>Ptot</w:t>
      </w:r>
      <w:proofErr w:type="spellEnd"/>
      <w:r>
        <w:t xml:space="preserve"> </w:t>
      </w:r>
      <w:r w:rsidRPr="00836EC3">
        <w:t xml:space="preserve">in </w:t>
      </w:r>
      <w:r>
        <w:t>w</w:t>
      </w:r>
      <w:r w:rsidRPr="00836EC3">
        <w:t>hite Leghorn and Smoky Joe hens</w:t>
      </w:r>
      <w:r>
        <w:t>*</w:t>
      </w:r>
    </w:p>
    <w:p w14:paraId="43F45D76" w14:textId="77777777" w:rsidR="002E039B" w:rsidRPr="00836EC3" w:rsidRDefault="002E039B" w:rsidP="002E039B">
      <w:pPr>
        <w:tabs>
          <w:tab w:val="left" w:pos="2200"/>
        </w:tabs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67"/>
        <w:gridCol w:w="547"/>
        <w:gridCol w:w="974"/>
        <w:gridCol w:w="604"/>
        <w:gridCol w:w="1014"/>
        <w:gridCol w:w="572"/>
        <w:gridCol w:w="974"/>
        <w:gridCol w:w="730"/>
        <w:gridCol w:w="1018"/>
        <w:gridCol w:w="799"/>
        <w:gridCol w:w="1061"/>
      </w:tblGrid>
      <w:tr w:rsidR="002E039B" w:rsidRPr="000077D4" w14:paraId="060311B1" w14:textId="77777777" w:rsidTr="00855F9C">
        <w:trPr>
          <w:jc w:val="center"/>
        </w:trPr>
        <w:tc>
          <w:tcPr>
            <w:tcW w:w="12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B2511C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</w:p>
        </w:tc>
        <w:tc>
          <w:tcPr>
            <w:tcW w:w="163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DE5F76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02920">
              <w:rPr>
                <w:b/>
              </w:rPr>
              <w:t>Delta</w:t>
            </w:r>
          </w:p>
        </w:tc>
        <w:tc>
          <w:tcPr>
            <w:tcW w:w="186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0105DD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02920">
              <w:rPr>
                <w:b/>
              </w:rPr>
              <w:t>Theta</w:t>
            </w:r>
          </w:p>
        </w:tc>
        <w:tc>
          <w:tcPr>
            <w:tcW w:w="169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4ABA84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02920">
              <w:rPr>
                <w:b/>
              </w:rPr>
              <w:t>Alpha</w:t>
            </w:r>
          </w:p>
        </w:tc>
        <w:tc>
          <w:tcPr>
            <w:tcW w:w="1873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E21B84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02920">
              <w:rPr>
                <w:b/>
              </w:rPr>
              <w:t>Beta</w:t>
            </w:r>
          </w:p>
        </w:tc>
        <w:tc>
          <w:tcPr>
            <w:tcW w:w="243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66E53" w14:textId="77777777" w:rsidR="002E039B" w:rsidRPr="00B02920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02920">
              <w:rPr>
                <w:b/>
              </w:rPr>
              <w:t>PTOT</w:t>
            </w:r>
          </w:p>
        </w:tc>
      </w:tr>
      <w:tr w:rsidR="002E039B" w:rsidRPr="000077D4" w14:paraId="082B6954" w14:textId="77777777" w:rsidTr="00855F9C">
        <w:trPr>
          <w:jc w:val="center"/>
        </w:trPr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CA54D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Effect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26BC5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55C6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87D29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A68A2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0FB75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F95A1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02549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73E0B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80F82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FBC5C3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</w:tr>
      <w:tr w:rsidR="002E039B" w:rsidRPr="000077D4" w14:paraId="3EC82CF1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74D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Metho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0DD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7BC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4661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D3D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192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C78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88A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.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C6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B3D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1952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</w:tr>
      <w:tr w:rsidR="002E039B" w:rsidRPr="000077D4" w14:paraId="26FBAAA7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DE5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595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63F1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1393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D8A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47E0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219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B313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F921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1AE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820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</w:tr>
      <w:tr w:rsidR="002E039B" w:rsidRPr="000077D4" w14:paraId="7673E17A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992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rai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D710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6A9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CECB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01FB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340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B3A3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30A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737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06B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E263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</w:tr>
      <w:tr w:rsidR="002E039B" w:rsidRPr="000077D4" w14:paraId="269413C7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0CA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Body weigh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CB3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DC71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9E42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478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FCE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46E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874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583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9412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38B3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</w:t>
            </w:r>
          </w:p>
        </w:tc>
      </w:tr>
      <w:tr w:rsidR="002E039B" w:rsidRPr="000077D4" w14:paraId="1443307B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9096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rain x tim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956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1C4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045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80E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40A9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8151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C5D0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77AF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341D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1792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7</w:t>
            </w:r>
          </w:p>
        </w:tc>
      </w:tr>
      <w:tr w:rsidR="002E039B" w:rsidRPr="000077D4" w14:paraId="4AFC9B6E" w14:textId="77777777" w:rsidTr="00855F9C">
        <w:trPr>
          <w:jc w:val="center"/>
        </w:trPr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A79C7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Body weight x Metho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2BAEB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AA8F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915A63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6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53A1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2720C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4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6E3390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BD093B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.6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18082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EAE31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D73B4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</w:t>
            </w:r>
          </w:p>
        </w:tc>
      </w:tr>
    </w:tbl>
    <w:p w14:paraId="57E39909" w14:textId="77777777" w:rsidR="002E039B" w:rsidRDefault="002E039B" w:rsidP="002E039B">
      <w:pPr>
        <w:tabs>
          <w:tab w:val="left" w:pos="2200"/>
        </w:tabs>
        <w:rPr>
          <w:sz w:val="20"/>
          <w:szCs w:val="20"/>
        </w:rPr>
      </w:pPr>
      <w:r>
        <w:rPr>
          <w:sz w:val="20"/>
          <w:szCs w:val="20"/>
        </w:rPr>
        <w:t>*</w:t>
      </w:r>
      <w:r w:rsidRPr="00AA1AA3">
        <w:rPr>
          <w:sz w:val="20"/>
          <w:szCs w:val="20"/>
        </w:rPr>
        <w:t>Only signifi</w:t>
      </w:r>
      <w:r>
        <w:rPr>
          <w:sz w:val="20"/>
          <w:szCs w:val="20"/>
        </w:rPr>
        <w:t xml:space="preserve">cant interactions are included </w:t>
      </w:r>
    </w:p>
    <w:p w14:paraId="5172D273" w14:textId="77777777" w:rsidR="002E039B" w:rsidRDefault="002E039B" w:rsidP="002E039B">
      <w:pPr>
        <w:tabs>
          <w:tab w:val="left" w:pos="2200"/>
        </w:tabs>
        <w:rPr>
          <w:sz w:val="20"/>
          <w:szCs w:val="20"/>
        </w:rPr>
      </w:pPr>
    </w:p>
    <w:p w14:paraId="3D0059FF" w14:textId="77777777" w:rsidR="002E039B" w:rsidRDefault="002E039B" w:rsidP="002E039B">
      <w:pPr>
        <w:tabs>
          <w:tab w:val="left" w:pos="2200"/>
        </w:tabs>
        <w:rPr>
          <w:b/>
        </w:rPr>
      </w:pPr>
    </w:p>
    <w:p w14:paraId="51896BC5" w14:textId="77777777" w:rsidR="002E039B" w:rsidRDefault="002E039B" w:rsidP="002E039B">
      <w:pPr>
        <w:tabs>
          <w:tab w:val="left" w:pos="2200"/>
        </w:tabs>
      </w:pPr>
      <w:r>
        <w:rPr>
          <w:b/>
        </w:rPr>
        <w:t xml:space="preserve">Supplementary Table 2. </w:t>
      </w:r>
      <w:r>
        <w:t>Full s</w:t>
      </w:r>
      <w:r w:rsidRPr="00836EC3">
        <w:t xml:space="preserve">ummary effects of euthanasia method on EEG </w:t>
      </w:r>
      <w:r>
        <w:t xml:space="preserve">spectral </w:t>
      </w:r>
      <w:r w:rsidRPr="00836EC3">
        <w:t>frequenc</w:t>
      </w:r>
      <w:r>
        <w:t>ies</w:t>
      </w:r>
      <w:r w:rsidRPr="00836EC3">
        <w:t xml:space="preserve"> in </w:t>
      </w:r>
      <w:r>
        <w:t>w</w:t>
      </w:r>
      <w:r w:rsidRPr="00836EC3">
        <w:t>hite Leghorn and Smoky Joe hens</w:t>
      </w:r>
      <w:r>
        <w:t>*</w:t>
      </w:r>
    </w:p>
    <w:p w14:paraId="1FF84022" w14:textId="77777777" w:rsidR="002E039B" w:rsidRDefault="002E039B" w:rsidP="002E039B">
      <w:pPr>
        <w:tabs>
          <w:tab w:val="left" w:pos="2200"/>
        </w:tabs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704"/>
        <w:gridCol w:w="1012"/>
        <w:gridCol w:w="936"/>
        <w:gridCol w:w="1176"/>
      </w:tblGrid>
      <w:tr w:rsidR="002E039B" w:rsidRPr="000077D4" w14:paraId="748E7317" w14:textId="77777777" w:rsidTr="00855F9C">
        <w:trPr>
          <w:jc w:val="center"/>
        </w:trPr>
        <w:tc>
          <w:tcPr>
            <w:tcW w:w="15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C10A7B" w14:textId="77777777" w:rsidR="002E039B" w:rsidRPr="003771FD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716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BD804" w14:textId="77777777" w:rsidR="002E039B" w:rsidRPr="003771FD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3771FD">
              <w:t xml:space="preserve">F50 </w:t>
            </w:r>
          </w:p>
        </w:tc>
        <w:tc>
          <w:tcPr>
            <w:tcW w:w="211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5AE84D" w14:textId="77777777" w:rsidR="002E039B" w:rsidRPr="00933E9C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33E9C">
              <w:t xml:space="preserve">F95 </w:t>
            </w:r>
          </w:p>
        </w:tc>
      </w:tr>
      <w:tr w:rsidR="002E039B" w:rsidRPr="000077D4" w14:paraId="7AF0E0EA" w14:textId="77777777" w:rsidTr="00855F9C">
        <w:trPr>
          <w:jc w:val="center"/>
        </w:trPr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E21E2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Effect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AAFAF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6A657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C3659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  <w:rPr>
                <w:i/>
              </w:rPr>
            </w:pPr>
            <w:r w:rsidRPr="000077D4">
              <w:rPr>
                <w:i/>
              </w:rPr>
              <w:t>F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1E1AA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proofErr w:type="spellStart"/>
            <w:r w:rsidRPr="000077D4">
              <w:t>Pr</w:t>
            </w:r>
            <w:proofErr w:type="spellEnd"/>
            <w:r w:rsidRPr="000077D4">
              <w:t xml:space="preserve"> &gt;</w:t>
            </w:r>
            <w:r w:rsidRPr="000077D4">
              <w:rPr>
                <w:i/>
              </w:rPr>
              <w:t>F</w:t>
            </w:r>
          </w:p>
        </w:tc>
      </w:tr>
      <w:tr w:rsidR="002E039B" w:rsidRPr="000077D4" w14:paraId="53D75B9C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5AF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Method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483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20D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489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D86B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</w:tr>
      <w:tr w:rsidR="002E039B" w:rsidRPr="000077D4" w14:paraId="4315C5DF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483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 w:rsidRPr="000077D4">
              <w:t>Tim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1A7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F39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EAFB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BA5F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</w:tr>
      <w:tr w:rsidR="002E039B" w:rsidRPr="000077D4" w14:paraId="6E6B55E3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E36A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rai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267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4540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6D8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E17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</w:t>
            </w:r>
          </w:p>
        </w:tc>
      </w:tr>
      <w:tr w:rsidR="002E039B" w:rsidRPr="000077D4" w14:paraId="76BCB705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E67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Body weigh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418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6BA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95F3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7DC4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</w:t>
            </w:r>
          </w:p>
        </w:tc>
      </w:tr>
      <w:tr w:rsidR="002E039B" w:rsidRPr="000077D4" w14:paraId="2792A54F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2D75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rain x treatment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B80D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765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69C7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5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DB65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6</w:t>
            </w:r>
          </w:p>
        </w:tc>
      </w:tr>
      <w:tr w:rsidR="002E039B" w:rsidRPr="000077D4" w14:paraId="2471A092" w14:textId="77777777" w:rsidTr="00855F9C">
        <w:trPr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C85AA" w14:textId="77777777" w:rsidR="002E039B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Strain x time x method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0ACEB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2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F664E6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&lt;0.0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9A7DE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9C118" w14:textId="77777777" w:rsidR="002E039B" w:rsidRPr="000077D4" w:rsidRDefault="002E039B" w:rsidP="00855F9C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</w:t>
            </w:r>
          </w:p>
        </w:tc>
      </w:tr>
    </w:tbl>
    <w:p w14:paraId="791BBC54" w14:textId="1E23EDE6" w:rsidR="0035650E" w:rsidRDefault="002E039B">
      <w:r>
        <w:rPr>
          <w:sz w:val="20"/>
          <w:szCs w:val="20"/>
        </w:rPr>
        <w:t>*</w:t>
      </w:r>
      <w:r w:rsidRPr="00AA1AA3">
        <w:rPr>
          <w:sz w:val="20"/>
          <w:szCs w:val="20"/>
        </w:rPr>
        <w:t>Only significant interactions are include</w:t>
      </w:r>
      <w:bookmarkStart w:id="0" w:name="_GoBack"/>
      <w:bookmarkEnd w:id="0"/>
    </w:p>
    <w:sectPr w:rsidR="0035650E" w:rsidSect="006340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39B"/>
    <w:rsid w:val="002E039B"/>
    <w:rsid w:val="0035650E"/>
    <w:rsid w:val="004C5BC8"/>
    <w:rsid w:val="00513701"/>
    <w:rsid w:val="006340D1"/>
    <w:rsid w:val="00BF3F91"/>
    <w:rsid w:val="00CC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AD5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039B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39B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E0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VC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urner</dc:creator>
  <cp:keywords/>
  <dc:description/>
  <cp:lastModifiedBy>Giorgia Aprile</cp:lastModifiedBy>
  <cp:revision>2</cp:revision>
  <dcterms:created xsi:type="dcterms:W3CDTF">2019-08-27T11:21:00Z</dcterms:created>
  <dcterms:modified xsi:type="dcterms:W3CDTF">2019-08-27T11:21:00Z</dcterms:modified>
</cp:coreProperties>
</file>